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3417" w14:textId="182D47A2" w:rsidR="00420C9C" w:rsidRDefault="00F75421" w:rsidP="001B3476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 w:rsidRPr="001B3476">
        <w:rPr>
          <w:rFonts w:ascii="Times New Roman" w:hAnsi="Times New Roman" w:cs="Times New Roman"/>
          <w:b/>
          <w:bCs/>
          <w:i/>
          <w:iCs/>
          <w:sz w:val="36"/>
          <w:szCs w:val="36"/>
        </w:rPr>
        <w:t>Supplementary materials</w:t>
      </w:r>
    </w:p>
    <w:p w14:paraId="591FDC38" w14:textId="77777777" w:rsidR="001B3476" w:rsidRPr="001B3476" w:rsidRDefault="001B3476" w:rsidP="001B3476">
      <w:pPr>
        <w:jc w:val="center"/>
        <w:rPr>
          <w:rFonts w:ascii="Times New Roman" w:hAnsi="Times New Roman" w:cs="Times New Roman" w:hint="eastAsia"/>
          <w:b/>
          <w:bCs/>
          <w:i/>
          <w:iCs/>
          <w:sz w:val="36"/>
          <w:szCs w:val="36"/>
        </w:rPr>
      </w:pPr>
    </w:p>
    <w:p w14:paraId="079D5B93" w14:textId="4CA38BCE" w:rsidR="001D2067" w:rsidRPr="001B3476" w:rsidRDefault="00CA49FF" w:rsidP="0043074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658865"/>
      <w:r w:rsidRPr="001B347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01DAA" w:rsidRPr="001B3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2F93" w:rsidRPr="001B34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3476">
        <w:rPr>
          <w:rFonts w:ascii="Times New Roman" w:hAnsi="Times New Roman" w:cs="Times New Roman"/>
          <w:b/>
          <w:bCs/>
          <w:sz w:val="24"/>
          <w:szCs w:val="24"/>
        </w:rPr>
        <w:t xml:space="preserve">1 Pathway enrichment of </w:t>
      </w:r>
      <w:r w:rsidRPr="001B34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subtilis</w:t>
      </w:r>
      <w:r w:rsidRPr="001B3476">
        <w:rPr>
          <w:rFonts w:ascii="Times New Roman" w:hAnsi="Times New Roman" w:cs="Times New Roman"/>
          <w:b/>
          <w:bCs/>
          <w:sz w:val="24"/>
          <w:szCs w:val="24"/>
        </w:rPr>
        <w:t xml:space="preserve"> 168-pMA5 under acetoin stress</w:t>
      </w:r>
    </w:p>
    <w:bookmarkEnd w:id="0"/>
    <w:tbl>
      <w:tblPr>
        <w:tblpPr w:leftFromText="180" w:rightFromText="180" w:vertAnchor="text" w:horzAnchor="margin" w:tblpXSpec="center" w:tblpY="35"/>
        <w:tblW w:w="14672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819"/>
        <w:gridCol w:w="4956"/>
        <w:gridCol w:w="2288"/>
        <w:gridCol w:w="2051"/>
        <w:gridCol w:w="1751"/>
        <w:gridCol w:w="1514"/>
        <w:gridCol w:w="1293"/>
      </w:tblGrid>
      <w:tr w:rsidR="00CA49FF" w:rsidRPr="009328DB" w14:paraId="6692FA6D" w14:textId="77777777" w:rsidTr="00CA49FF">
        <w:trPr>
          <w:trHeight w:val="309"/>
        </w:trPr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EBAE" w14:textId="77777777" w:rsidR="00CA49FF" w:rsidRPr="009328DB" w:rsidRDefault="00CA49FF" w:rsidP="00CA49F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325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CC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didate genes with pathway annotation (633)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B95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genes with pathway annotation (1282)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A4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10D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240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</w:tr>
      <w:tr w:rsidR="00CA49FF" w:rsidRPr="009328DB" w14:paraId="1ED86E8C" w14:textId="77777777" w:rsidTr="00CA49FF">
        <w:trPr>
          <w:trHeight w:val="309"/>
        </w:trPr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0D0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835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7AD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 (61.3%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23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 (55.69%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F15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0C3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9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843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100</w:t>
            </w:r>
          </w:p>
        </w:tc>
      </w:tr>
      <w:tr w:rsidR="00CA49FF" w:rsidRPr="009328DB" w14:paraId="4FA2BFAA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15B86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0C50A64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D06ED4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12.95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DC8575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 (9.67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9CC5D9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02EEBF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1ECCC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230</w:t>
            </w:r>
          </w:p>
        </w:tc>
      </w:tr>
      <w:tr w:rsidR="00CA49FF" w:rsidRPr="009328DB" w14:paraId="66FA5212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19FC0A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58AE22E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B7EC5A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4.42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9714C3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2.73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A84DA4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5B7A86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8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1C3FE2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190</w:t>
            </w:r>
          </w:p>
        </w:tc>
      </w:tr>
      <w:tr w:rsidR="00CA49FF" w:rsidRPr="009328DB" w14:paraId="756266AB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2B5AF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164CF10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secondary metabolite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0C7375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 (30.33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5A3CFD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 (26.05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86A2C6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C361A1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4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294112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110</w:t>
            </w:r>
          </w:p>
        </w:tc>
      </w:tr>
      <w:tr w:rsidR="00CA49FF" w:rsidRPr="009328DB" w14:paraId="1C4B155F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09B11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1DDBD30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53C010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.9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39FF12B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.01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97E261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788F76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87441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290</w:t>
            </w:r>
          </w:p>
        </w:tc>
      </w:tr>
      <w:tr w:rsidR="00CA49FF" w:rsidRPr="009328DB" w14:paraId="7173F049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7FA53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46F228A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-Branched dibasic acid metabolis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30EDAF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.42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BF44F4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0.7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6929DE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1BF8C0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C6C4A8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660</w:t>
            </w:r>
          </w:p>
        </w:tc>
      </w:tr>
      <w:tr w:rsidR="00CA49FF" w:rsidRPr="009328DB" w14:paraId="69143AA8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D6192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3B8FD81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861CBE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2.21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7AD8968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.25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2131CD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247657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0C408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071</w:t>
            </w:r>
          </w:p>
        </w:tc>
      </w:tr>
      <w:tr w:rsidR="00CA49FF" w:rsidRPr="009328DB" w14:paraId="3D02A951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1B210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53CF469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1D3CD0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5.37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56E160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3.82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B5108F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0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ED23C4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9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5E76D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270</w:t>
            </w:r>
          </w:p>
        </w:tc>
      </w:tr>
      <w:tr w:rsidR="00CA49FF" w:rsidRPr="009328DB" w14:paraId="19A08352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2668A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1E88F16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6A110F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.26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C14E82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0.62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91B669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5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B3B150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9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A1AE1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195</w:t>
            </w:r>
          </w:p>
        </w:tc>
      </w:tr>
      <w:tr w:rsidR="00CA49FF" w:rsidRPr="009328DB" w14:paraId="38AA4CD6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DAA7E5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0867E47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4B5899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2.84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36D560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1.79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48B20E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8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879A17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86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336B5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020</w:t>
            </w:r>
          </w:p>
        </w:tc>
      </w:tr>
      <w:tr w:rsidR="00CA49FF" w:rsidRPr="009328DB" w14:paraId="21AA125F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52925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12C61E2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580924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2.53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078267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.56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C67EB4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6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9B928E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75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621AC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400</w:t>
            </w:r>
          </w:p>
        </w:tc>
      </w:tr>
      <w:tr w:rsidR="00CA49FF" w:rsidRPr="009328DB" w14:paraId="606CD365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8F847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60DA1E7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chemotaxi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AD0063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3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98B21E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.95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9A178E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4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2A8472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39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CBD979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30</w:t>
            </w:r>
          </w:p>
        </w:tc>
      </w:tr>
      <w:tr w:rsidR="00CA49FF" w:rsidRPr="009328DB" w14:paraId="493378AA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F6B73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18E00C0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63B42B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3.32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A7B20D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.26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0A811C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ABEDD2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9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37F80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210</w:t>
            </w:r>
          </w:p>
        </w:tc>
      </w:tr>
      <w:tr w:rsidR="00CA49FF" w:rsidRPr="009328DB" w14:paraId="1C0A661E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A8F43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2AADAF6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osynthesis of siderophore group </w:t>
            </w:r>
            <w:proofErr w:type="spellStart"/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ribosomal</w:t>
            </w:r>
            <w:proofErr w:type="spellEnd"/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ptide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42E0E6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0.95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55EC64E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0.47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8E7F50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1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5B07BE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8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E8DABF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053</w:t>
            </w:r>
          </w:p>
        </w:tc>
      </w:tr>
      <w:tr w:rsidR="00CA49FF" w:rsidRPr="009328DB" w14:paraId="08A8776E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FC427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498EF0E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bial metabolism in diverse environments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BBD8D3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17.22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01DE432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 (14.98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6C30B6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3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3995F4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73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E86CF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120</w:t>
            </w:r>
          </w:p>
        </w:tc>
      </w:tr>
      <w:tr w:rsidR="00CA49FF" w:rsidRPr="009328DB" w14:paraId="798233AA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FA5FA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3D342EF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5FB3E8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9.16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629BB29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7.57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A1F1F0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5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6F51C2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27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44656F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200</w:t>
            </w:r>
          </w:p>
        </w:tc>
      </w:tr>
      <w:tr w:rsidR="00CA49FF" w:rsidRPr="009328DB" w14:paraId="2C7AD31F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04F1F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3FC3C8F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50211C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3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4B7031B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2.11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A311FF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2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9A312D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27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16244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30</w:t>
            </w:r>
          </w:p>
        </w:tc>
      </w:tr>
      <w:tr w:rsidR="00CA49FF" w:rsidRPr="009328DB" w14:paraId="06E1D985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F02147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8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0DD9038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o-component syste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968750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11.69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75F8A55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 (9.91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74A961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6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36D384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27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01453D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20</w:t>
            </w:r>
          </w:p>
        </w:tc>
      </w:tr>
      <w:tr w:rsidR="00CA49FF" w:rsidRPr="009328DB" w14:paraId="55856D5E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62787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956" w:type="dxa"/>
            <w:shd w:val="clear" w:color="auto" w:fill="auto"/>
            <w:noWrap/>
            <w:vAlign w:val="bottom"/>
            <w:hideMark/>
          </w:tcPr>
          <w:p w14:paraId="59B3589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059CAD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.74%)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14:paraId="1FC80A0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.09%)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835798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4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684C2E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09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E35157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760</w:t>
            </w:r>
          </w:p>
        </w:tc>
      </w:tr>
      <w:tr w:rsidR="00CA49FF" w:rsidRPr="009328DB" w14:paraId="76B2B55F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AC181C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9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9D2FFF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22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472F2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.42%)</w:t>
            </w:r>
          </w:p>
        </w:tc>
        <w:tc>
          <w:tcPr>
            <w:tcW w:w="20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E93CE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0.86%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D1E07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75</w:t>
            </w:r>
          </w:p>
        </w:tc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D86A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502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43A8E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710</w:t>
            </w:r>
          </w:p>
        </w:tc>
      </w:tr>
      <w:tr w:rsidR="00CA49FF" w:rsidRPr="009328DB" w14:paraId="636851ED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0E50475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8DB97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2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CF69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.11%)</w:t>
            </w:r>
          </w:p>
        </w:tc>
        <w:tc>
          <w:tcPr>
            <w:tcW w:w="20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CC450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0.62%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41996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03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6783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219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FB9D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410</w:t>
            </w:r>
          </w:p>
        </w:tc>
      </w:tr>
      <w:tr w:rsidR="00CA49FF" w:rsidRPr="009328DB" w14:paraId="0E587FE9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41BEA7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F546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2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6374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.9%)</w:t>
            </w:r>
          </w:p>
        </w:tc>
        <w:tc>
          <w:tcPr>
            <w:tcW w:w="20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397A8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.25%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DBAFC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71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B1CC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219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CE635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80</w:t>
            </w:r>
          </w:p>
        </w:tc>
      </w:tr>
      <w:tr w:rsidR="00CA49FF" w:rsidRPr="009328DB" w14:paraId="7727B4B7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2FBC79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E5BF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2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A6BFE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3.95%)</w:t>
            </w:r>
          </w:p>
        </w:tc>
        <w:tc>
          <w:tcPr>
            <w:tcW w:w="20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DCCA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3.04%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04921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555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24E8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818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7A8AB3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010</w:t>
            </w:r>
          </w:p>
        </w:tc>
      </w:tr>
      <w:tr w:rsidR="00CA49FF" w:rsidRPr="009328DB" w14:paraId="62C97A89" w14:textId="77777777" w:rsidTr="00CA49FF">
        <w:trPr>
          <w:trHeight w:val="309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4CB974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3836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various antibiotics</w:t>
            </w:r>
          </w:p>
        </w:tc>
        <w:tc>
          <w:tcPr>
            <w:tcW w:w="22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53F0B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.26%)</w:t>
            </w:r>
          </w:p>
        </w:tc>
        <w:tc>
          <w:tcPr>
            <w:tcW w:w="20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D0520D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0.78%)</w:t>
            </w:r>
          </w:p>
        </w:tc>
        <w:tc>
          <w:tcPr>
            <w:tcW w:w="17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E89A62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76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77D8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178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7EC1A" w14:textId="77777777" w:rsidR="00CA49FF" w:rsidRPr="009328DB" w:rsidRDefault="00CA49FF" w:rsidP="00CA49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28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998</w:t>
            </w:r>
          </w:p>
        </w:tc>
      </w:tr>
    </w:tbl>
    <w:p w14:paraId="151A9062" w14:textId="77777777" w:rsidR="00CA49FF" w:rsidRPr="001D2067" w:rsidRDefault="00CA49FF" w:rsidP="006E575D">
      <w:pPr>
        <w:rPr>
          <w:rFonts w:ascii="Times New Roman" w:hAnsi="Times New Roman" w:cs="Times New Roman"/>
          <w:sz w:val="36"/>
          <w:szCs w:val="36"/>
        </w:rPr>
      </w:pPr>
    </w:p>
    <w:p w14:paraId="29DC3139" w14:textId="77777777" w:rsidR="001D2067" w:rsidRDefault="001D2067" w:rsidP="0043074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829EE4" w14:textId="77777777" w:rsidR="006A230D" w:rsidRDefault="006A230D" w:rsidP="0043074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C6A8AA" w14:textId="71DDD68B" w:rsidR="001B3476" w:rsidRDefault="001B3476" w:rsidP="0043074D">
      <w:pPr>
        <w:jc w:val="left"/>
      </w:pPr>
    </w:p>
    <w:p w14:paraId="667C98E0" w14:textId="77777777" w:rsidR="001B3476" w:rsidRDefault="001B3476">
      <w:pPr>
        <w:widowControl/>
        <w:jc w:val="left"/>
      </w:pPr>
      <w:r>
        <w:br w:type="page"/>
      </w:r>
    </w:p>
    <w:p w14:paraId="37B41F20" w14:textId="02AD0820" w:rsidR="00CA49FF" w:rsidRDefault="00CA49FF" w:rsidP="001B3476">
      <w:pPr>
        <w:widowControl/>
        <w:jc w:val="left"/>
        <w:rPr>
          <w:rFonts w:hint="eastAsia"/>
        </w:rPr>
      </w:pPr>
    </w:p>
    <w:tbl>
      <w:tblPr>
        <w:tblpPr w:leftFromText="180" w:rightFromText="180" w:vertAnchor="text" w:horzAnchor="margin" w:tblpXSpec="center" w:tblpY="461"/>
        <w:tblW w:w="154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0"/>
        <w:gridCol w:w="4922"/>
        <w:gridCol w:w="3740"/>
        <w:gridCol w:w="1820"/>
        <w:gridCol w:w="1041"/>
        <w:gridCol w:w="1041"/>
        <w:gridCol w:w="1820"/>
      </w:tblGrid>
      <w:tr w:rsidR="001B3476" w:rsidRPr="001873FD" w14:paraId="432284EF" w14:textId="77777777" w:rsidTr="001B3476">
        <w:trPr>
          <w:trHeight w:val="280"/>
        </w:trPr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48F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4C22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7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6C95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didate genes with pathway annotation (296)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8979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genes with pathway annotation (1282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DA6C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378E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1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FFA8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 ID</w:t>
            </w:r>
          </w:p>
        </w:tc>
      </w:tr>
      <w:tr w:rsidR="001B3476" w:rsidRPr="001873FD" w14:paraId="0E9896BD" w14:textId="77777777" w:rsidTr="001B3476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9872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1C29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gellar assembly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4D6E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8.11%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2418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2.57%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69DD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FF28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5A07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40</w:t>
            </w:r>
          </w:p>
        </w:tc>
      </w:tr>
      <w:tr w:rsidR="001B3476" w:rsidRPr="001873FD" w14:paraId="1CAB8A82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DB7C1F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1535723A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transferase system (PTS)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E6BE10E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5.41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A5A296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.26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5B3FCB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AB066B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4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3220F24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60</w:t>
            </w:r>
          </w:p>
        </w:tc>
      </w:tr>
      <w:tr w:rsidR="001B3476" w:rsidRPr="001873FD" w14:paraId="5D5D0A77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ED5A11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5BA52AE5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A6B829C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5.07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7E7855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2.11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DB30AB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E6D727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4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4D8D481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051</w:t>
            </w:r>
          </w:p>
        </w:tc>
      </w:tr>
      <w:tr w:rsidR="001B3476" w:rsidRPr="001873FD" w14:paraId="243871E1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675A82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790820EA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chemotaxis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7E39C3B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4.39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1ED5A94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.95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B89CC3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A6292C7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9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2A58DAA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30</w:t>
            </w:r>
          </w:p>
        </w:tc>
      </w:tr>
      <w:tr w:rsidR="001B3476" w:rsidRPr="001873FD" w14:paraId="29F844C0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757D61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4A57B9C2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27E1C8F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3.72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1A6A45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.56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6BCE7B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DD105D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9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CC984CC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400</w:t>
            </w:r>
          </w:p>
        </w:tc>
      </w:tr>
      <w:tr w:rsidR="001B3476" w:rsidRPr="001873FD" w14:paraId="20F54BA4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724DE5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2023235C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various antibiotics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F1039BD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.36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840624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0.78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EC5DEE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DC5EE9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9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31D640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998</w:t>
            </w:r>
          </w:p>
        </w:tc>
      </w:tr>
      <w:tr w:rsidR="001B3476" w:rsidRPr="001873FD" w14:paraId="09A7280C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6385C0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6E0F1946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4497C74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.03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3848E2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0.62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450B84D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4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BB56A4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46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8F77DF0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195</w:t>
            </w:r>
          </w:p>
        </w:tc>
      </w:tr>
      <w:tr w:rsidR="001B3476" w:rsidRPr="001873FD" w14:paraId="168AD5A0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B80F40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6C2E019C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C00A526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3.04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FCC76CC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1.33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F661B3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0EF7F4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23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4B2303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910</w:t>
            </w:r>
          </w:p>
        </w:tc>
      </w:tr>
      <w:tr w:rsidR="001B3476" w:rsidRPr="001873FD" w14:paraId="46444E0C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32230E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0977B851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0E6A1F0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12.16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ADF5BF7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 (9.2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D7DC2A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4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525EB08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3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B67F73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10</w:t>
            </w:r>
          </w:p>
        </w:tc>
      </w:tr>
      <w:tr w:rsidR="001B3476" w:rsidRPr="001873FD" w14:paraId="027E16E6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72F228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65C0D387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film formation - Pseudomonas aeruginos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17FCA92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.01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E8B056E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0.31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5BFDE5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45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27DEC2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64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E998488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2025</w:t>
            </w:r>
          </w:p>
        </w:tc>
      </w:tr>
      <w:tr w:rsidR="001B3476" w:rsidRPr="001873FD" w14:paraId="53ABA58C" w14:textId="77777777" w:rsidTr="001B3476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411F97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922" w:type="dxa"/>
            <w:shd w:val="clear" w:color="auto" w:fill="auto"/>
            <w:noWrap/>
            <w:vAlign w:val="bottom"/>
            <w:hideMark/>
          </w:tcPr>
          <w:p w14:paraId="6F65B9DF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C98A4F0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4.39%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FC47A7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2.73%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55C1E9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8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FCE561" w14:textId="77777777" w:rsidR="001B3476" w:rsidRPr="001873FD" w:rsidRDefault="001B3476" w:rsidP="001B34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64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F89CFE" w14:textId="77777777" w:rsidR="001B3476" w:rsidRPr="001873FD" w:rsidRDefault="001B3476" w:rsidP="001B34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3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250</w:t>
            </w:r>
          </w:p>
        </w:tc>
      </w:tr>
    </w:tbl>
    <w:p w14:paraId="6B236B42" w14:textId="2F9EC822" w:rsidR="001873FD" w:rsidRPr="001B3476" w:rsidRDefault="001B3476" w:rsidP="001B3476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B3476">
        <w:rPr>
          <w:rFonts w:ascii="Times New Roman" w:hAnsi="Times New Roman" w:cs="Times New Roman"/>
          <w:b/>
          <w:bCs/>
          <w:sz w:val="24"/>
          <w:szCs w:val="24"/>
        </w:rPr>
        <w:t xml:space="preserve">Table S2 Pathway enrichment of </w:t>
      </w:r>
      <w:r w:rsidRPr="001B34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subtilis 168-pMA5 and B. subtilis 168-phaCBA</w:t>
      </w:r>
      <w:r w:rsidRPr="001B3476">
        <w:rPr>
          <w:rFonts w:ascii="Times New Roman" w:hAnsi="Times New Roman" w:cs="Times New Roman"/>
          <w:b/>
          <w:bCs/>
          <w:sz w:val="24"/>
          <w:szCs w:val="24"/>
        </w:rPr>
        <w:t xml:space="preserve"> under acetoin stress</w:t>
      </w:r>
    </w:p>
    <w:sectPr w:rsidR="001873FD" w:rsidRPr="001B3476" w:rsidSect="009328DB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4E76A" w14:textId="77777777" w:rsidR="00855E5C" w:rsidRDefault="00855E5C" w:rsidP="00F75421">
      <w:r>
        <w:separator/>
      </w:r>
    </w:p>
  </w:endnote>
  <w:endnote w:type="continuationSeparator" w:id="0">
    <w:p w14:paraId="0E8807D4" w14:textId="77777777" w:rsidR="00855E5C" w:rsidRDefault="00855E5C" w:rsidP="00F75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20370"/>
      <w:docPartObj>
        <w:docPartGallery w:val="Page Numbers (Bottom of Page)"/>
        <w:docPartUnique/>
      </w:docPartObj>
    </w:sdtPr>
    <w:sdtContent>
      <w:p w14:paraId="29185AA4" w14:textId="66244F34" w:rsidR="00C85F1B" w:rsidRDefault="00C85F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7ED48D" w14:textId="77777777" w:rsidR="00C85F1B" w:rsidRDefault="00C85F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228F3" w14:textId="77777777" w:rsidR="00855E5C" w:rsidRDefault="00855E5C" w:rsidP="00F75421">
      <w:r>
        <w:separator/>
      </w:r>
    </w:p>
  </w:footnote>
  <w:footnote w:type="continuationSeparator" w:id="0">
    <w:p w14:paraId="7B56C185" w14:textId="77777777" w:rsidR="00855E5C" w:rsidRDefault="00855E5C" w:rsidP="00F75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8A"/>
    <w:rsid w:val="00032F93"/>
    <w:rsid w:val="001873FD"/>
    <w:rsid w:val="001B3476"/>
    <w:rsid w:val="001D2067"/>
    <w:rsid w:val="0036208A"/>
    <w:rsid w:val="004047EB"/>
    <w:rsid w:val="00420C9C"/>
    <w:rsid w:val="0043074D"/>
    <w:rsid w:val="005A43F1"/>
    <w:rsid w:val="005D5B37"/>
    <w:rsid w:val="006A230D"/>
    <w:rsid w:val="006E575D"/>
    <w:rsid w:val="00855E5C"/>
    <w:rsid w:val="009328DB"/>
    <w:rsid w:val="00AA31C5"/>
    <w:rsid w:val="00B61D8B"/>
    <w:rsid w:val="00C85F1B"/>
    <w:rsid w:val="00CA49FF"/>
    <w:rsid w:val="00CA5C2C"/>
    <w:rsid w:val="00CF4F2C"/>
    <w:rsid w:val="00D01DAA"/>
    <w:rsid w:val="00DB3647"/>
    <w:rsid w:val="00DC4294"/>
    <w:rsid w:val="00DD4023"/>
    <w:rsid w:val="00E742C1"/>
    <w:rsid w:val="00F7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13EBE"/>
  <w15:chartTrackingRefBased/>
  <w15:docId w15:val="{97EF4AEA-564F-4A7D-9E82-DF0661D12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4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4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9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李</dc:creator>
  <cp:keywords/>
  <dc:description/>
  <cp:lastModifiedBy>涛 李</cp:lastModifiedBy>
  <cp:revision>17</cp:revision>
  <dcterms:created xsi:type="dcterms:W3CDTF">2023-10-31T05:17:00Z</dcterms:created>
  <dcterms:modified xsi:type="dcterms:W3CDTF">2023-11-09T07:37:00Z</dcterms:modified>
</cp:coreProperties>
</file>